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E02B19" w:rsidRPr="001061EC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1061EC" w:rsidRDefault="00E02B19" w:rsidP="00196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b/>
                <w:sz w:val="24"/>
                <w:szCs w:val="24"/>
              </w:rPr>
              <w:t>S13 Table. Incorporating both FBG and HbA1c as independent variables into the linear regression model</w:t>
            </w:r>
            <w:r w:rsidR="002778E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E02B19" w:rsidRPr="001061EC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1061EC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E02B19" w:rsidRPr="001061EC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61EC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1EC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1061EC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61EC" w:rsidRPr="001061E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5.04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9.71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4.02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6.0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61EC" w:rsidRPr="001061E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2.86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</w:tr>
      <w:tr w:rsidR="001061EC" w:rsidRPr="001061E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38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2.48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69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</w:tr>
      <w:tr w:rsidR="001061EC" w:rsidRPr="001061E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1.84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EF048B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61EC" w:rsidRPr="001061EC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90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4.068</w:t>
            </w:r>
          </w:p>
        </w:tc>
      </w:tr>
      <w:tr w:rsidR="001061EC" w:rsidRPr="001061EC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EF048B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61EC" w:rsidRPr="001061EC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EF048B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61EC" w:rsidRPr="001061EC"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061EC" w:rsidRPr="001061EC" w:rsidRDefault="001061EC" w:rsidP="001061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4.100</w:t>
            </w:r>
          </w:p>
        </w:tc>
      </w:tr>
      <w:tr w:rsidR="00E02B19" w:rsidRPr="001061EC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1061EC" w:rsidRDefault="00D30D11" w:rsidP="00684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1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hen both FBG and </w:t>
            </w:r>
            <w:r w:rsidRPr="001061EC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1061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ere included as independent variables in the multiple linear regression model, neither variable showed statistical significance. 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684EEF" w:rsidRPr="001061E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55B9F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1061EC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1061EC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E4674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196DF1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HDL: high-density lipoprotein cholesterol; </w:t>
            </w:r>
            <w:r w:rsidR="006C02C8" w:rsidRPr="001061EC">
              <w:rPr>
                <w:rFonts w:ascii="Times New Roman" w:hAnsi="Times New Roman" w:cs="Times New Roman"/>
                <w:sz w:val="24"/>
                <w:szCs w:val="24"/>
              </w:rPr>
              <w:t xml:space="preserve">FBG: fasting blood glucose; </w:t>
            </w:r>
            <w:r w:rsidR="00E02B19" w:rsidRPr="001061EC">
              <w:rPr>
                <w:rFonts w:ascii="Times New Roman" w:hAnsi="Times New Roman" w:cs="Times New Roman"/>
                <w:sz w:val="24"/>
                <w:szCs w:val="24"/>
              </w:rPr>
              <w:t>HbA1c: glycated hemoglobin A1c</w:t>
            </w:r>
            <w:r w:rsidR="00080CC0" w:rsidRPr="001061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E02B19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E02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99B" w:rsidRDefault="00BA699B" w:rsidP="00196DF1">
      <w:r>
        <w:separator/>
      </w:r>
    </w:p>
  </w:endnote>
  <w:endnote w:type="continuationSeparator" w:id="0">
    <w:p w:rsidR="00BA699B" w:rsidRDefault="00BA699B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99B" w:rsidRDefault="00BA699B" w:rsidP="00196DF1">
      <w:r>
        <w:separator/>
      </w:r>
    </w:p>
  </w:footnote>
  <w:footnote w:type="continuationSeparator" w:id="0">
    <w:p w:rsidR="00BA699B" w:rsidRDefault="00BA699B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1061EC"/>
    <w:rsid w:val="00196DF1"/>
    <w:rsid w:val="0027275A"/>
    <w:rsid w:val="002778E1"/>
    <w:rsid w:val="002F260A"/>
    <w:rsid w:val="00390B6D"/>
    <w:rsid w:val="003C6934"/>
    <w:rsid w:val="004B0DB6"/>
    <w:rsid w:val="00577097"/>
    <w:rsid w:val="00676F3B"/>
    <w:rsid w:val="00684EEF"/>
    <w:rsid w:val="006C02C8"/>
    <w:rsid w:val="00755B9F"/>
    <w:rsid w:val="007726CE"/>
    <w:rsid w:val="007C3934"/>
    <w:rsid w:val="007E4674"/>
    <w:rsid w:val="00885685"/>
    <w:rsid w:val="00952DBD"/>
    <w:rsid w:val="00956506"/>
    <w:rsid w:val="009768C6"/>
    <w:rsid w:val="00A13461"/>
    <w:rsid w:val="00A23B4A"/>
    <w:rsid w:val="00A83233"/>
    <w:rsid w:val="00A855D1"/>
    <w:rsid w:val="00BA699B"/>
    <w:rsid w:val="00C25592"/>
    <w:rsid w:val="00C4531A"/>
    <w:rsid w:val="00CE3888"/>
    <w:rsid w:val="00D30D11"/>
    <w:rsid w:val="00D6592D"/>
    <w:rsid w:val="00E02B19"/>
    <w:rsid w:val="00EF048B"/>
    <w:rsid w:val="00EF3910"/>
    <w:rsid w:val="00F41B5A"/>
    <w:rsid w:val="00F5724E"/>
    <w:rsid w:val="00FA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C392E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4</Words>
  <Characters>822</Characters>
  <Application>Microsoft Office Word</Application>
  <DocSecurity>0</DocSecurity>
  <Lines>6</Lines>
  <Paragraphs>1</Paragraphs>
  <ScaleCrop>false</ScaleCrop>
  <Company>Microsoft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1</cp:revision>
  <dcterms:created xsi:type="dcterms:W3CDTF">2025-05-24T09:20:00Z</dcterms:created>
  <dcterms:modified xsi:type="dcterms:W3CDTF">2025-07-17T13:09:00Z</dcterms:modified>
</cp:coreProperties>
</file>